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B2295" w14:textId="77777777" w:rsidR="00B93CA1" w:rsidRPr="00D0473F" w:rsidRDefault="00171ACA" w:rsidP="003509C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0473F">
        <w:rPr>
          <w:rFonts w:ascii="Times New Roman" w:hAnsi="Times New Roman" w:cs="Times New Roman"/>
          <w:b/>
          <w:bCs/>
          <w:sz w:val="22"/>
          <w:szCs w:val="22"/>
        </w:rPr>
        <w:t>Supplement tables</w:t>
      </w:r>
    </w:p>
    <w:p w14:paraId="5B8AA2F1" w14:textId="120ABFB2" w:rsidR="00171ACA" w:rsidRPr="00D0473F" w:rsidRDefault="00171ACA">
      <w:pPr>
        <w:rPr>
          <w:rFonts w:ascii="Times New Roman" w:hAnsi="Times New Roman" w:cs="Times New Roman"/>
          <w:sz w:val="22"/>
          <w:szCs w:val="22"/>
        </w:rPr>
      </w:pPr>
    </w:p>
    <w:p w14:paraId="4420487C" w14:textId="27417973" w:rsidR="000F6FE3" w:rsidRPr="00D0473F" w:rsidRDefault="000F6FE3" w:rsidP="001A196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0473F">
        <w:rPr>
          <w:rFonts w:ascii="Times New Roman" w:hAnsi="Times New Roman" w:cs="Times New Roman"/>
          <w:b/>
          <w:bCs/>
          <w:sz w:val="22"/>
          <w:szCs w:val="22"/>
        </w:rPr>
        <w:t>Table e1</w:t>
      </w:r>
    </w:p>
    <w:p w14:paraId="50F76C69" w14:textId="77777777" w:rsidR="00DC3E00" w:rsidRPr="00D0473F" w:rsidRDefault="000F6FE3" w:rsidP="001A1966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D0473F">
        <w:rPr>
          <w:rFonts w:ascii="Times New Roman" w:hAnsi="Times New Roman" w:cs="Times New Roman"/>
          <w:i/>
          <w:iCs/>
          <w:sz w:val="22"/>
          <w:szCs w:val="22"/>
        </w:rPr>
        <w:t xml:space="preserve">Example of Search Strategy in Medline </w:t>
      </w:r>
    </w:p>
    <w:p w14:paraId="15DCF078" w14:textId="05DED754" w:rsidR="000F6FE3" w:rsidRPr="00D0473F" w:rsidRDefault="00DC3E00" w:rsidP="001A1966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D0473F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8F38FAB" wp14:editId="3B723396">
            <wp:extent cx="3938175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91" t="10644" r="10062" b="23934"/>
                    <a:stretch/>
                  </pic:blipFill>
                  <pic:spPr bwMode="auto">
                    <a:xfrm>
                      <a:off x="0" y="0"/>
                      <a:ext cx="3958703" cy="4595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F3DA0" w14:textId="77777777" w:rsidR="00DC3E00" w:rsidRPr="00D0473F" w:rsidRDefault="00DC3E00" w:rsidP="001A196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D5DD798" w14:textId="0F153C3E" w:rsidR="00FB4881" w:rsidRPr="00D0473F" w:rsidRDefault="00FB4881" w:rsidP="0084189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0473F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e2</w:t>
      </w:r>
    </w:p>
    <w:p w14:paraId="3CB4C73A" w14:textId="67294786" w:rsidR="00913A69" w:rsidRPr="00D0473F" w:rsidRDefault="00913A69" w:rsidP="00841891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D0473F">
        <w:rPr>
          <w:rFonts w:ascii="Times New Roman" w:hAnsi="Times New Roman" w:cs="Times New Roman"/>
          <w:i/>
          <w:iCs/>
          <w:sz w:val="22"/>
          <w:szCs w:val="22"/>
        </w:rPr>
        <w:t>Key Demographic Features of the Studies Synthesi</w:t>
      </w:r>
      <w:r w:rsidR="00F10A5C" w:rsidRPr="00D0473F"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D0473F">
        <w:rPr>
          <w:rFonts w:ascii="Times New Roman" w:hAnsi="Times New Roman" w:cs="Times New Roman"/>
          <w:i/>
          <w:iCs/>
          <w:sz w:val="22"/>
          <w:szCs w:val="22"/>
        </w:rPr>
        <w:t>ed</w:t>
      </w:r>
    </w:p>
    <w:tbl>
      <w:tblPr>
        <w:tblW w:w="11634" w:type="dxa"/>
        <w:tblLook w:val="04A0" w:firstRow="1" w:lastRow="0" w:firstColumn="1" w:lastColumn="0" w:noHBand="0" w:noVBand="1"/>
      </w:tblPr>
      <w:tblGrid>
        <w:gridCol w:w="2300"/>
        <w:gridCol w:w="1740"/>
        <w:gridCol w:w="2927"/>
        <w:gridCol w:w="2927"/>
        <w:gridCol w:w="1740"/>
      </w:tblGrid>
      <w:tr w:rsidR="00FB4881" w:rsidRPr="00D0473F" w14:paraId="7FCDCA93" w14:textId="77777777" w:rsidTr="007768D8">
        <w:trPr>
          <w:trHeight w:val="340"/>
        </w:trPr>
        <w:tc>
          <w:tcPr>
            <w:tcW w:w="2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8A5AE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ies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8E59E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DBD55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 (male, n)</w:t>
            </w:r>
          </w:p>
        </w:tc>
        <w:tc>
          <w:tcPr>
            <w:tcW w:w="2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5450A" w14:textId="779A9F46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  <w:r w:rsidR="004929F7" w:rsidRPr="00D0473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4</w:t>
            </w:r>
            <w:r w:rsidRPr="00D047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65E55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ect size</w:t>
            </w:r>
          </w:p>
        </w:tc>
      </w:tr>
      <w:tr w:rsidR="00FB4881" w:rsidRPr="00D0473F" w14:paraId="7477AA28" w14:textId="77777777" w:rsidTr="007768D8">
        <w:trPr>
          <w:trHeight w:val="520"/>
        </w:trPr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E17898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rgman et al., 2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C1731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728094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8.8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BB761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83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D753F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41</w:t>
            </w:r>
          </w:p>
        </w:tc>
      </w:tr>
      <w:tr w:rsidR="00FB4881" w:rsidRPr="00D0473F" w14:paraId="19A076F4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AA2E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uss et al., 2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50B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B2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6.2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605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5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285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</w:tr>
      <w:tr w:rsidR="00FB4881" w:rsidRPr="00D0473F" w14:paraId="7D3997E8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0031ED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mpbell et al., 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82F48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8AC35B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9.5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7570F8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8.9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7BBE20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FB4881" w:rsidRPr="00D0473F" w14:paraId="351165EC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87A9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plan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12EC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7DF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0270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6.7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2FCC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</w:tr>
      <w:tr w:rsidR="00FB4881" w:rsidRPr="00D0473F" w14:paraId="1B98F2E4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7FED24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rtes Hidalgo et al., 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B97930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,25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6AEAB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8.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BA9AB6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0.4 (Dutch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CE261D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</w:tr>
      <w:tr w:rsidR="00FB4881" w:rsidRPr="00D0473F" w14:paraId="555AF5D1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CBD3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'Souza et al., 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3EF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,768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D8F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1.4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CEA7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68.8* (Europea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2B7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10</w:t>
            </w:r>
          </w:p>
        </w:tc>
      </w:tr>
      <w:tr w:rsidR="00FB4881" w:rsidRPr="00D0473F" w14:paraId="128A6DA9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953F33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Pietro et al., 2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64D11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E727DE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0.0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F14D50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85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2FB6F4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FB4881" w:rsidRPr="00D0473F" w14:paraId="572094F6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96A7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utteling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F98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D56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4.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0A05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1260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FB4881" w:rsidRPr="00D0473F" w14:paraId="22BE996E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FF8207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uizink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2C0628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F50E89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9.4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3B8E17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6C69F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</w:tr>
      <w:tr w:rsidR="00FB4881" w:rsidRPr="00D0473F" w14:paraId="7ACBFFB1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D85F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ensen et al., 20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6BF5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6,964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FBB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7CD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6629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</w:tr>
      <w:tr w:rsidR="00FB4881" w:rsidRPr="00D0473F" w14:paraId="3CF6BBEF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1D3078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eim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D95F8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358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31D811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3.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3AD5D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ABF3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</w:tr>
      <w:tr w:rsidR="00FB4881" w:rsidRPr="00D0473F" w14:paraId="4B1C3342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8B94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outra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FBF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6A3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6.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23C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7.3 (Greek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D5D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FB4881" w:rsidRPr="00D0473F" w14:paraId="16D30C2A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E74917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outra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EBB03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D475BE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5.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B5B73E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5.5 (Greek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43885D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FB4881" w:rsidRPr="00D0473F" w14:paraId="1D74DF09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5976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aplante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DDA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A87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BF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4F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34</w:t>
            </w:r>
          </w:p>
        </w:tc>
      </w:tr>
      <w:tr w:rsidR="00FB4881" w:rsidRPr="00D0473F" w14:paraId="48BF0606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9D2B9F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Laplante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F33F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98CC2B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D4DC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3.5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FCF7E7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</w:tr>
      <w:tr w:rsidR="00FB4881" w:rsidRPr="00D0473F" w14:paraId="0F2280FC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FB5B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ss et al., 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079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056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DC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6377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</w:tr>
      <w:tr w:rsidR="00FB4881" w:rsidRPr="00D0473F" w14:paraId="6F5E538B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BAF23A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zzari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EB7B21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DF7596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EB1BE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7.2 (Italia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E58CFB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</w:tr>
      <w:tr w:rsidR="00FB4881" w:rsidRPr="00D0473F" w14:paraId="7DCE27C8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FDF3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arson et al., 2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FE4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3,270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9C0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0.3*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CE13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6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5E1C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</w:tr>
      <w:tr w:rsidR="00FB4881" w:rsidRPr="00D0473F" w14:paraId="3FE75124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D9106A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amondon</w:t>
            </w:r>
            <w:proofErr w:type="spellEnd"/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, 20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79230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039EB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0AB73A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23F128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FB4881" w:rsidRPr="00D0473F" w14:paraId="7A4174D1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A21A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vory et al., 20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98FD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D7B5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6.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24A1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138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</w:tr>
      <w:tr w:rsidR="00FB4881" w:rsidRPr="00D0473F" w14:paraId="61809F5C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2B6DF6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mcock et al., 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264FE8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D45371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91FFEC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13F3E6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</w:tr>
      <w:tr w:rsidR="00FB4881" w:rsidRPr="00D0473F" w14:paraId="0C36C87A" w14:textId="77777777" w:rsidTr="007768D8">
        <w:trPr>
          <w:trHeight w:val="520"/>
        </w:trPr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6E8057" w14:textId="77777777" w:rsidR="00FB4881" w:rsidRPr="00D0473F" w:rsidRDefault="00FB4881" w:rsidP="007768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47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mcock et al., 20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E3D02" w14:textId="77777777" w:rsidR="00FB4881" w:rsidRPr="00D0473F" w:rsidRDefault="00FB4881" w:rsidP="007768D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7406E" w14:textId="0C60BD2B" w:rsidR="00FB4881" w:rsidRPr="00D0473F" w:rsidRDefault="00FB4881" w:rsidP="004929F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52.7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F9979" w14:textId="7645D583" w:rsidR="00FB4881" w:rsidRPr="00D0473F" w:rsidRDefault="00FB4881" w:rsidP="004929F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97.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F84CF" w14:textId="77777777" w:rsidR="00FB4881" w:rsidRPr="00D0473F" w:rsidRDefault="00FB4881" w:rsidP="004929F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473F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</w:tbl>
    <w:p w14:paraId="2CB5AA8B" w14:textId="1FE2DA27" w:rsidR="00FB4881" w:rsidRPr="00D0473F" w:rsidRDefault="00FB4881" w:rsidP="00FB4881">
      <w:r w:rsidRPr="00D0473F">
        <w:t xml:space="preserve">Note. Based on IQ when available. </w:t>
      </w:r>
      <w:r w:rsidR="004929F7" w:rsidRPr="00D0473F">
        <w:rPr>
          <w:vertAlign w:val="superscript"/>
        </w:rPr>
        <w:t>4</w:t>
      </w:r>
      <w:r w:rsidRPr="00D0473F">
        <w:t xml:space="preserve"> Caucasian, unless otherwise specified. </w:t>
      </w:r>
      <w:r w:rsidR="004929F7" w:rsidRPr="00D0473F">
        <w:rPr>
          <w:vertAlign w:val="superscript"/>
        </w:rPr>
        <w:t>5</w:t>
      </w:r>
      <w:r w:rsidR="003B14AE" w:rsidRPr="00D0473F">
        <w:rPr>
          <w:vertAlign w:val="superscript"/>
        </w:rPr>
        <w:t xml:space="preserve"> </w:t>
      </w:r>
      <w:r w:rsidR="003B14AE" w:rsidRPr="00D0473F">
        <w:rPr>
          <w:rFonts w:ascii="Calibri" w:eastAsia="Times New Roman" w:hAnsi="Calibri" w:cs="Calibri"/>
          <w:color w:val="000000"/>
          <w:lang w:eastAsia="en-GB"/>
        </w:rPr>
        <w:t>Average of 2yo and 4yo.</w:t>
      </w:r>
      <w:r w:rsidR="003B14AE" w:rsidRPr="00D0473F">
        <w:t xml:space="preserve"> </w:t>
      </w:r>
      <w:r w:rsidRPr="00D0473F">
        <w:t>* Based on the  entire sample</w:t>
      </w:r>
    </w:p>
    <w:p w14:paraId="505C4F24" w14:textId="77777777" w:rsidR="00FB4881" w:rsidRPr="00D0473F" w:rsidRDefault="00FB4881" w:rsidP="00FB4881"/>
    <w:p w14:paraId="321E284D" w14:textId="77777777" w:rsidR="00FB4881" w:rsidRPr="00D0473F" w:rsidRDefault="00FB4881" w:rsidP="0084189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52C108B" w14:textId="77777777" w:rsidR="00FB4881" w:rsidRPr="00D0473F" w:rsidRDefault="00FB4881" w:rsidP="0084189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6FB26D3" w14:textId="77777777" w:rsidR="00FB4881" w:rsidRPr="00D0473F" w:rsidRDefault="00FB4881" w:rsidP="0084189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D5C042A" w14:textId="77777777" w:rsidR="00E64512" w:rsidRPr="00D0473F" w:rsidRDefault="00E6451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0473F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A44E32F" w14:textId="068AFEC2" w:rsidR="00EF0A59" w:rsidRPr="00D0473F" w:rsidRDefault="00EF0A59" w:rsidP="0084189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0473F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e</w:t>
      </w:r>
      <w:r w:rsidR="00FB4881" w:rsidRPr="00D0473F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77126AD7" w14:textId="4E507D71" w:rsidR="00463913" w:rsidRPr="00D0473F" w:rsidRDefault="00EF0A59" w:rsidP="00841891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D0473F">
        <w:rPr>
          <w:rFonts w:ascii="Times New Roman" w:hAnsi="Times New Roman" w:cs="Times New Roman"/>
          <w:i/>
          <w:iCs/>
          <w:sz w:val="22"/>
          <w:szCs w:val="22"/>
        </w:rPr>
        <w:t>Association Between Prenatal Stres</w:t>
      </w:r>
      <w:r w:rsidR="00DE47D7" w:rsidRPr="00D0473F">
        <w:rPr>
          <w:rFonts w:ascii="Times New Roman" w:hAnsi="Times New Roman" w:cs="Times New Roman"/>
          <w:i/>
          <w:iCs/>
          <w:sz w:val="22"/>
          <w:szCs w:val="22"/>
        </w:rPr>
        <w:t>sors</w:t>
      </w:r>
      <w:r w:rsidRPr="00D0473F">
        <w:rPr>
          <w:rFonts w:ascii="Times New Roman" w:hAnsi="Times New Roman" w:cs="Times New Roman"/>
          <w:i/>
          <w:iCs/>
          <w:sz w:val="22"/>
          <w:szCs w:val="22"/>
        </w:rPr>
        <w:t xml:space="preserve"> and Offspring Cognitive Outcomes </w:t>
      </w:r>
    </w:p>
    <w:p w14:paraId="1899A76E" w14:textId="77777777" w:rsidR="00463913" w:rsidRPr="00D0473F" w:rsidRDefault="00463913" w:rsidP="00463913">
      <w:pPr>
        <w:rPr>
          <w:rFonts w:ascii="Times New Roman" w:hAnsi="Times New Roman" w:cs="Times New Roman"/>
          <w:sz w:val="22"/>
          <w:szCs w:val="22"/>
        </w:rPr>
      </w:pPr>
    </w:p>
    <w:p w14:paraId="59B8DB09" w14:textId="77777777" w:rsidR="00463913" w:rsidRPr="00D0473F" w:rsidRDefault="00463913" w:rsidP="0046391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348" w:type="dxa"/>
        <w:tblInd w:w="-147" w:type="dxa"/>
        <w:tblLook w:val="04A0" w:firstRow="1" w:lastRow="0" w:firstColumn="1" w:lastColumn="0" w:noHBand="0" w:noVBand="1"/>
      </w:tblPr>
      <w:tblGrid>
        <w:gridCol w:w="3495"/>
        <w:gridCol w:w="2034"/>
        <w:gridCol w:w="1984"/>
        <w:gridCol w:w="2835"/>
      </w:tblGrid>
      <w:tr w:rsidR="00E06C04" w:rsidRPr="00D0473F" w14:paraId="593A85F1" w14:textId="1524DE2B" w:rsidTr="00C24783">
        <w:tc>
          <w:tcPr>
            <w:tcW w:w="3495" w:type="dxa"/>
            <w:vMerge w:val="restart"/>
            <w:vAlign w:val="center"/>
          </w:tcPr>
          <w:p w14:paraId="23B7CB54" w14:textId="7777777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853" w:type="dxa"/>
            <w:gridSpan w:val="3"/>
            <w:vAlign w:val="center"/>
          </w:tcPr>
          <w:p w14:paraId="426BC33B" w14:textId="12050E4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ressors</w:t>
            </w:r>
          </w:p>
        </w:tc>
      </w:tr>
      <w:tr w:rsidR="00E06C04" w:rsidRPr="00D0473F" w14:paraId="14476D1C" w14:textId="3B2D7D55" w:rsidTr="00C24783">
        <w:tc>
          <w:tcPr>
            <w:tcW w:w="3495" w:type="dxa"/>
            <w:vMerge/>
            <w:vAlign w:val="center"/>
          </w:tcPr>
          <w:p w14:paraId="35315E92" w14:textId="7777777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34" w:type="dxa"/>
            <w:vAlign w:val="center"/>
          </w:tcPr>
          <w:p w14:paraId="6B3D1EB5" w14:textId="07ACB0A9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studies (sample size)</w:t>
            </w:r>
          </w:p>
        </w:tc>
        <w:tc>
          <w:tcPr>
            <w:tcW w:w="1984" w:type="dxa"/>
            <w:vAlign w:val="center"/>
          </w:tcPr>
          <w:p w14:paraId="0701F8BF" w14:textId="7777777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rrelations</w:t>
            </w:r>
          </w:p>
          <w:p w14:paraId="22D00356" w14:textId="71B07773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 (95% CI)</w:t>
            </w:r>
          </w:p>
        </w:tc>
        <w:tc>
          <w:tcPr>
            <w:tcW w:w="2835" w:type="dxa"/>
            <w:vAlign w:val="center"/>
          </w:tcPr>
          <w:p w14:paraId="5B2E09FB" w14:textId="19E35C3C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value, %</w:t>
            </w:r>
          </w:p>
        </w:tc>
      </w:tr>
      <w:tr w:rsidR="00E06C04" w:rsidRPr="00D0473F" w14:paraId="7DF591A6" w14:textId="1041D5CD" w:rsidTr="00C24783">
        <w:trPr>
          <w:trHeight w:val="345"/>
        </w:trPr>
        <w:tc>
          <w:tcPr>
            <w:tcW w:w="3495" w:type="dxa"/>
            <w:vAlign w:val="center"/>
          </w:tcPr>
          <w:p w14:paraId="1331797B" w14:textId="7777777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ral intellectual skills</w:t>
            </w:r>
          </w:p>
        </w:tc>
        <w:tc>
          <w:tcPr>
            <w:tcW w:w="2034" w:type="dxa"/>
            <w:vAlign w:val="center"/>
          </w:tcPr>
          <w:p w14:paraId="333F8F52" w14:textId="4D2C039F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542)</w:t>
            </w:r>
          </w:p>
        </w:tc>
        <w:tc>
          <w:tcPr>
            <w:tcW w:w="1984" w:type="dxa"/>
            <w:vAlign w:val="center"/>
          </w:tcPr>
          <w:p w14:paraId="286A0FF6" w14:textId="679E7C78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2 (-0.31; 0.07)</w:t>
            </w:r>
          </w:p>
        </w:tc>
        <w:tc>
          <w:tcPr>
            <w:tcW w:w="2835" w:type="dxa"/>
            <w:vAlign w:val="center"/>
          </w:tcPr>
          <w:p w14:paraId="48B3D75D" w14:textId="76115F62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80</w:t>
            </w:r>
          </w:p>
        </w:tc>
      </w:tr>
      <w:tr w:rsidR="00E06C04" w:rsidRPr="00D0473F" w14:paraId="201531A6" w14:textId="3659E5F9" w:rsidTr="00C24783">
        <w:trPr>
          <w:trHeight w:val="413"/>
        </w:trPr>
        <w:tc>
          <w:tcPr>
            <w:tcW w:w="3495" w:type="dxa"/>
            <w:vAlign w:val="center"/>
          </w:tcPr>
          <w:p w14:paraId="792F3843" w14:textId="2AD5108D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tention</w:t>
            </w:r>
          </w:p>
        </w:tc>
        <w:tc>
          <w:tcPr>
            <w:tcW w:w="2034" w:type="dxa"/>
            <w:vAlign w:val="center"/>
          </w:tcPr>
          <w:p w14:paraId="14004039" w14:textId="52A4214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7,127)</w:t>
            </w:r>
          </w:p>
        </w:tc>
        <w:tc>
          <w:tcPr>
            <w:tcW w:w="1984" w:type="dxa"/>
            <w:vAlign w:val="center"/>
          </w:tcPr>
          <w:p w14:paraId="68AC9974" w14:textId="73BC6F6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 (-0.02; 0.03)</w:t>
            </w:r>
          </w:p>
        </w:tc>
        <w:tc>
          <w:tcPr>
            <w:tcW w:w="2835" w:type="dxa"/>
            <w:vAlign w:val="center"/>
          </w:tcPr>
          <w:p w14:paraId="31D85D78" w14:textId="4EC4B146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1</w:t>
            </w:r>
          </w:p>
        </w:tc>
      </w:tr>
      <w:tr w:rsidR="00E06C04" w:rsidRPr="001A1966" w14:paraId="20A8F911" w14:textId="77777777" w:rsidTr="00C24783">
        <w:tc>
          <w:tcPr>
            <w:tcW w:w="3495" w:type="dxa"/>
            <w:vAlign w:val="center"/>
          </w:tcPr>
          <w:p w14:paraId="4B991D15" w14:textId="28DF7344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2034" w:type="dxa"/>
            <w:vAlign w:val="center"/>
          </w:tcPr>
          <w:p w14:paraId="3695C771" w14:textId="50D74CD7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26)</w:t>
            </w:r>
          </w:p>
        </w:tc>
        <w:tc>
          <w:tcPr>
            <w:tcW w:w="1984" w:type="dxa"/>
            <w:vAlign w:val="center"/>
          </w:tcPr>
          <w:p w14:paraId="2B111684" w14:textId="38FC1FD0" w:rsidR="00E06C04" w:rsidRPr="00D0473F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 (-0.63; 0.37)</w:t>
            </w:r>
          </w:p>
        </w:tc>
        <w:tc>
          <w:tcPr>
            <w:tcW w:w="2835" w:type="dxa"/>
            <w:vAlign w:val="center"/>
          </w:tcPr>
          <w:p w14:paraId="49997EF9" w14:textId="4A4E5952" w:rsidR="00E06C04" w:rsidRDefault="00E06C04" w:rsidP="00C24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47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34</w:t>
            </w:r>
          </w:p>
        </w:tc>
      </w:tr>
    </w:tbl>
    <w:p w14:paraId="640FCD80" w14:textId="32492FAD" w:rsidR="00463913" w:rsidRDefault="00463913" w:rsidP="00463913">
      <w:pPr>
        <w:rPr>
          <w:rFonts w:ascii="Times New Roman" w:hAnsi="Times New Roman" w:cs="Times New Roman"/>
          <w:sz w:val="22"/>
          <w:szCs w:val="22"/>
        </w:rPr>
      </w:pPr>
    </w:p>
    <w:p w14:paraId="3A08B55B" w14:textId="77777777" w:rsidR="00F638A5" w:rsidRPr="001A1966" w:rsidRDefault="00F638A5" w:rsidP="004F7C2F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F638A5" w:rsidRPr="001A1966" w:rsidSect="00292EF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ACA"/>
    <w:rsid w:val="0001261A"/>
    <w:rsid w:val="00014A04"/>
    <w:rsid w:val="000153C0"/>
    <w:rsid w:val="00020C5D"/>
    <w:rsid w:val="00025D65"/>
    <w:rsid w:val="000414AC"/>
    <w:rsid w:val="000529EA"/>
    <w:rsid w:val="00055C59"/>
    <w:rsid w:val="000572FF"/>
    <w:rsid w:val="00061C97"/>
    <w:rsid w:val="00077A3C"/>
    <w:rsid w:val="00082CDB"/>
    <w:rsid w:val="000A35D6"/>
    <w:rsid w:val="000A6AC1"/>
    <w:rsid w:val="000B538B"/>
    <w:rsid w:val="000B6443"/>
    <w:rsid w:val="000E559E"/>
    <w:rsid w:val="000F6FE3"/>
    <w:rsid w:val="0010418F"/>
    <w:rsid w:val="0011266F"/>
    <w:rsid w:val="001208F2"/>
    <w:rsid w:val="001310E6"/>
    <w:rsid w:val="00153113"/>
    <w:rsid w:val="00153208"/>
    <w:rsid w:val="00154770"/>
    <w:rsid w:val="00165167"/>
    <w:rsid w:val="00165DB2"/>
    <w:rsid w:val="00171ACA"/>
    <w:rsid w:val="001A1966"/>
    <w:rsid w:val="001E53F9"/>
    <w:rsid w:val="001F3A00"/>
    <w:rsid w:val="001F5F34"/>
    <w:rsid w:val="002124EC"/>
    <w:rsid w:val="00216AA4"/>
    <w:rsid w:val="00222C62"/>
    <w:rsid w:val="00232A84"/>
    <w:rsid w:val="0025347B"/>
    <w:rsid w:val="00260983"/>
    <w:rsid w:val="00266786"/>
    <w:rsid w:val="0027172B"/>
    <w:rsid w:val="00292EFD"/>
    <w:rsid w:val="00293E7E"/>
    <w:rsid w:val="00296E1E"/>
    <w:rsid w:val="002A5DD0"/>
    <w:rsid w:val="002B5432"/>
    <w:rsid w:val="002D065E"/>
    <w:rsid w:val="002E19D9"/>
    <w:rsid w:val="002F17DD"/>
    <w:rsid w:val="002F583A"/>
    <w:rsid w:val="003018E8"/>
    <w:rsid w:val="003355F4"/>
    <w:rsid w:val="0034163D"/>
    <w:rsid w:val="003509C5"/>
    <w:rsid w:val="00361633"/>
    <w:rsid w:val="003925AE"/>
    <w:rsid w:val="00396815"/>
    <w:rsid w:val="00396913"/>
    <w:rsid w:val="00397DC1"/>
    <w:rsid w:val="003B10F2"/>
    <w:rsid w:val="003B14AE"/>
    <w:rsid w:val="003B490C"/>
    <w:rsid w:val="003C6DF2"/>
    <w:rsid w:val="003D569B"/>
    <w:rsid w:val="00415F78"/>
    <w:rsid w:val="004214ED"/>
    <w:rsid w:val="00440C06"/>
    <w:rsid w:val="00463913"/>
    <w:rsid w:val="004660EF"/>
    <w:rsid w:val="004909AC"/>
    <w:rsid w:val="004929F7"/>
    <w:rsid w:val="004A1B6A"/>
    <w:rsid w:val="004B20C9"/>
    <w:rsid w:val="004B4181"/>
    <w:rsid w:val="004E56C0"/>
    <w:rsid w:val="004E6617"/>
    <w:rsid w:val="004F5B4B"/>
    <w:rsid w:val="004F7C2F"/>
    <w:rsid w:val="005010E2"/>
    <w:rsid w:val="00514A77"/>
    <w:rsid w:val="0052220A"/>
    <w:rsid w:val="00522791"/>
    <w:rsid w:val="005267A5"/>
    <w:rsid w:val="00530E87"/>
    <w:rsid w:val="00534425"/>
    <w:rsid w:val="00541AA3"/>
    <w:rsid w:val="00554F0E"/>
    <w:rsid w:val="005675D0"/>
    <w:rsid w:val="005778AC"/>
    <w:rsid w:val="00580FE2"/>
    <w:rsid w:val="005810AE"/>
    <w:rsid w:val="0058527C"/>
    <w:rsid w:val="005A35B2"/>
    <w:rsid w:val="005A3879"/>
    <w:rsid w:val="005B1761"/>
    <w:rsid w:val="005B1ECD"/>
    <w:rsid w:val="005C0CC7"/>
    <w:rsid w:val="005D72A3"/>
    <w:rsid w:val="005D77B5"/>
    <w:rsid w:val="005E62AB"/>
    <w:rsid w:val="00604554"/>
    <w:rsid w:val="00605D42"/>
    <w:rsid w:val="00617034"/>
    <w:rsid w:val="006240F4"/>
    <w:rsid w:val="006455D9"/>
    <w:rsid w:val="006504C5"/>
    <w:rsid w:val="00652F01"/>
    <w:rsid w:val="00653895"/>
    <w:rsid w:val="006627E8"/>
    <w:rsid w:val="00667AE6"/>
    <w:rsid w:val="00670824"/>
    <w:rsid w:val="006A5808"/>
    <w:rsid w:val="006B170D"/>
    <w:rsid w:val="006C2261"/>
    <w:rsid w:val="006E7E2D"/>
    <w:rsid w:val="006F3D0C"/>
    <w:rsid w:val="006F5950"/>
    <w:rsid w:val="006F75CB"/>
    <w:rsid w:val="00711263"/>
    <w:rsid w:val="00711C21"/>
    <w:rsid w:val="0071540D"/>
    <w:rsid w:val="007162B2"/>
    <w:rsid w:val="0073142F"/>
    <w:rsid w:val="00733D5D"/>
    <w:rsid w:val="00734B6C"/>
    <w:rsid w:val="0074113A"/>
    <w:rsid w:val="00753FC4"/>
    <w:rsid w:val="00756246"/>
    <w:rsid w:val="00762C07"/>
    <w:rsid w:val="00780F66"/>
    <w:rsid w:val="0079562A"/>
    <w:rsid w:val="007A2121"/>
    <w:rsid w:val="007A4538"/>
    <w:rsid w:val="007A4F0F"/>
    <w:rsid w:val="007A6DB7"/>
    <w:rsid w:val="007D2165"/>
    <w:rsid w:val="007D57A2"/>
    <w:rsid w:val="007D57AF"/>
    <w:rsid w:val="007D788F"/>
    <w:rsid w:val="007F243F"/>
    <w:rsid w:val="00841891"/>
    <w:rsid w:val="008437FA"/>
    <w:rsid w:val="00847FF4"/>
    <w:rsid w:val="00855776"/>
    <w:rsid w:val="008742F1"/>
    <w:rsid w:val="00875330"/>
    <w:rsid w:val="00895C48"/>
    <w:rsid w:val="008A47B4"/>
    <w:rsid w:val="008B3BB9"/>
    <w:rsid w:val="008C12B0"/>
    <w:rsid w:val="008C2447"/>
    <w:rsid w:val="008C629E"/>
    <w:rsid w:val="008C6A71"/>
    <w:rsid w:val="008C7DA9"/>
    <w:rsid w:val="008E44E8"/>
    <w:rsid w:val="008F3A22"/>
    <w:rsid w:val="008F474A"/>
    <w:rsid w:val="00903D0C"/>
    <w:rsid w:val="00913A69"/>
    <w:rsid w:val="00942706"/>
    <w:rsid w:val="0094719A"/>
    <w:rsid w:val="009472E8"/>
    <w:rsid w:val="009549FA"/>
    <w:rsid w:val="00964A19"/>
    <w:rsid w:val="00970908"/>
    <w:rsid w:val="009766D5"/>
    <w:rsid w:val="0098257D"/>
    <w:rsid w:val="00995602"/>
    <w:rsid w:val="009A0171"/>
    <w:rsid w:val="009E18A0"/>
    <w:rsid w:val="009E21C8"/>
    <w:rsid w:val="009F33FE"/>
    <w:rsid w:val="009F5D75"/>
    <w:rsid w:val="00A3154F"/>
    <w:rsid w:val="00A334D8"/>
    <w:rsid w:val="00A43456"/>
    <w:rsid w:val="00A45908"/>
    <w:rsid w:val="00A50366"/>
    <w:rsid w:val="00A51106"/>
    <w:rsid w:val="00A60F56"/>
    <w:rsid w:val="00A65B3C"/>
    <w:rsid w:val="00A94F3A"/>
    <w:rsid w:val="00AA76AF"/>
    <w:rsid w:val="00AE1C15"/>
    <w:rsid w:val="00AE4480"/>
    <w:rsid w:val="00AE498E"/>
    <w:rsid w:val="00AE7766"/>
    <w:rsid w:val="00AF76D1"/>
    <w:rsid w:val="00B03E45"/>
    <w:rsid w:val="00B05155"/>
    <w:rsid w:val="00B2121E"/>
    <w:rsid w:val="00B225B3"/>
    <w:rsid w:val="00B420F9"/>
    <w:rsid w:val="00B42E0D"/>
    <w:rsid w:val="00B61738"/>
    <w:rsid w:val="00B627DC"/>
    <w:rsid w:val="00B758D5"/>
    <w:rsid w:val="00B952D9"/>
    <w:rsid w:val="00BA19A0"/>
    <w:rsid w:val="00BE08AA"/>
    <w:rsid w:val="00BE73DD"/>
    <w:rsid w:val="00BF2286"/>
    <w:rsid w:val="00BF6505"/>
    <w:rsid w:val="00C002CC"/>
    <w:rsid w:val="00C16A31"/>
    <w:rsid w:val="00C24783"/>
    <w:rsid w:val="00C34BA8"/>
    <w:rsid w:val="00C4229A"/>
    <w:rsid w:val="00C5745E"/>
    <w:rsid w:val="00C622A3"/>
    <w:rsid w:val="00C82019"/>
    <w:rsid w:val="00C92792"/>
    <w:rsid w:val="00C932D1"/>
    <w:rsid w:val="00C97E46"/>
    <w:rsid w:val="00CA214F"/>
    <w:rsid w:val="00CA5A02"/>
    <w:rsid w:val="00CB1B35"/>
    <w:rsid w:val="00CC4851"/>
    <w:rsid w:val="00CC52A9"/>
    <w:rsid w:val="00CD4D89"/>
    <w:rsid w:val="00D0473F"/>
    <w:rsid w:val="00D07D04"/>
    <w:rsid w:val="00D15141"/>
    <w:rsid w:val="00D30FD2"/>
    <w:rsid w:val="00D45998"/>
    <w:rsid w:val="00D65135"/>
    <w:rsid w:val="00D72072"/>
    <w:rsid w:val="00D72DBA"/>
    <w:rsid w:val="00D77565"/>
    <w:rsid w:val="00D810F4"/>
    <w:rsid w:val="00D83709"/>
    <w:rsid w:val="00DB3892"/>
    <w:rsid w:val="00DC03CD"/>
    <w:rsid w:val="00DC3E00"/>
    <w:rsid w:val="00DE47D7"/>
    <w:rsid w:val="00DF772F"/>
    <w:rsid w:val="00E06C04"/>
    <w:rsid w:val="00E119F2"/>
    <w:rsid w:val="00E17962"/>
    <w:rsid w:val="00E23278"/>
    <w:rsid w:val="00E23415"/>
    <w:rsid w:val="00E25221"/>
    <w:rsid w:val="00E359E3"/>
    <w:rsid w:val="00E41355"/>
    <w:rsid w:val="00E64512"/>
    <w:rsid w:val="00E7523F"/>
    <w:rsid w:val="00E8781B"/>
    <w:rsid w:val="00E96F68"/>
    <w:rsid w:val="00EB0564"/>
    <w:rsid w:val="00EC0155"/>
    <w:rsid w:val="00EC62D0"/>
    <w:rsid w:val="00EE4702"/>
    <w:rsid w:val="00EF0A59"/>
    <w:rsid w:val="00F07A87"/>
    <w:rsid w:val="00F10A5C"/>
    <w:rsid w:val="00F12CAE"/>
    <w:rsid w:val="00F2402E"/>
    <w:rsid w:val="00F55F06"/>
    <w:rsid w:val="00F6070C"/>
    <w:rsid w:val="00F638A5"/>
    <w:rsid w:val="00F63F67"/>
    <w:rsid w:val="00F738D8"/>
    <w:rsid w:val="00F742FC"/>
    <w:rsid w:val="00F845E0"/>
    <w:rsid w:val="00F9202D"/>
    <w:rsid w:val="00F94BB3"/>
    <w:rsid w:val="00FB1512"/>
    <w:rsid w:val="00FB2E59"/>
    <w:rsid w:val="00FB4881"/>
    <w:rsid w:val="00FC20BE"/>
    <w:rsid w:val="00FC5498"/>
    <w:rsid w:val="00FC691E"/>
    <w:rsid w:val="00FE09B6"/>
    <w:rsid w:val="00FE0F42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82EB5"/>
  <w15:chartTrackingRefBased/>
  <w15:docId w15:val="{4A49EF28-9008-5A40-A496-539240ABD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17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72B"/>
    <w:rPr>
      <w:rFonts w:ascii="Times New Roman" w:hAnsi="Times New Roman" w:cs="Times New Roman"/>
      <w:sz w:val="18"/>
      <w:szCs w:val="18"/>
    </w:rPr>
  </w:style>
  <w:style w:type="table" w:styleId="GridTable4-Accent6">
    <w:name w:val="Grid Table 4 Accent 6"/>
    <w:basedOn w:val="TableNormal"/>
    <w:uiPriority w:val="49"/>
    <w:rsid w:val="004F7C2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4F7C2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0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E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3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4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nce Delagneau</dc:creator>
  <cp:keywords/>
  <dc:description/>
  <cp:lastModifiedBy>Garance Delagneau</cp:lastModifiedBy>
  <cp:revision>264</cp:revision>
  <dcterms:created xsi:type="dcterms:W3CDTF">2020-09-24T23:32:00Z</dcterms:created>
  <dcterms:modified xsi:type="dcterms:W3CDTF">2022-04-19T20:46:00Z</dcterms:modified>
</cp:coreProperties>
</file>